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6A84A7" w14:textId="065E1364" w:rsidR="00CD1CEA" w:rsidRPr="000022B9" w:rsidRDefault="00CD1CEA" w:rsidP="00A11B79">
      <w:pPr>
        <w:spacing w:line="340" w:lineRule="exact"/>
        <w:rPr>
          <w:rFonts w:ascii="Times New Roman" w:hAnsi="Times New Roman" w:cs="Times New Roman"/>
          <w:b/>
          <w:sz w:val="24"/>
          <w:szCs w:val="24"/>
        </w:rPr>
      </w:pPr>
      <w:bookmarkStart w:id="0" w:name="OLE_LINK14"/>
      <w:bookmarkStart w:id="1" w:name="OLE_LINK15"/>
      <w:r w:rsidRPr="000022B9">
        <w:rPr>
          <w:rFonts w:ascii="Times New Roman" w:hAnsi="Times New Roman" w:cs="Times New Roman"/>
          <w:b/>
          <w:sz w:val="24"/>
          <w:szCs w:val="24"/>
        </w:rPr>
        <w:t xml:space="preserve">5’ RACE, 3’ RACE and cDNA sequences of </w:t>
      </w:r>
      <w:r w:rsidR="006338BE" w:rsidRPr="006338BE">
        <w:rPr>
          <w:rFonts w:ascii="Times New Roman" w:eastAsia="宋体" w:hAnsi="Times New Roman" w:cs="Times New Roman"/>
          <w:b/>
          <w:i/>
          <w:iCs/>
          <w:color w:val="000000"/>
          <w:kern w:val="0"/>
          <w:sz w:val="24"/>
          <w:szCs w:val="24"/>
        </w:rPr>
        <w:t>LtDHN2, LtDHN3</w:t>
      </w:r>
      <w:r w:rsidR="006338BE" w:rsidRPr="006338BE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and</w:t>
      </w:r>
      <w:r w:rsidR="006338BE" w:rsidRPr="006338BE">
        <w:rPr>
          <w:rFonts w:ascii="Times New Roman" w:eastAsia="宋体" w:hAnsi="Times New Roman" w:cs="Times New Roman"/>
          <w:b/>
          <w:i/>
          <w:iCs/>
          <w:color w:val="000000"/>
          <w:kern w:val="0"/>
          <w:sz w:val="24"/>
          <w:szCs w:val="24"/>
        </w:rPr>
        <w:t xml:space="preserve"> LtTLP11</w:t>
      </w:r>
      <w:r w:rsidRPr="000022B9">
        <w:rPr>
          <w:rFonts w:ascii="Times New Roman" w:eastAsia="宋体" w:hAnsi="Times New Roman" w:cs="Times New Roman"/>
          <w:b/>
          <w:iCs/>
          <w:color w:val="000000"/>
          <w:kern w:val="0"/>
          <w:sz w:val="24"/>
          <w:szCs w:val="24"/>
        </w:rPr>
        <w:t xml:space="preserve"> gene</w:t>
      </w:r>
      <w:r w:rsidR="006338BE">
        <w:rPr>
          <w:rFonts w:ascii="Times New Roman" w:eastAsia="宋体" w:hAnsi="Times New Roman" w:cs="Times New Roman" w:hint="eastAsia"/>
          <w:b/>
          <w:iCs/>
          <w:color w:val="000000"/>
          <w:kern w:val="0"/>
          <w:sz w:val="24"/>
          <w:szCs w:val="24"/>
        </w:rPr>
        <w:t>s</w:t>
      </w:r>
    </w:p>
    <w:p w14:paraId="5D24A606" w14:textId="77777777" w:rsidR="000022B9" w:rsidRDefault="000022B9" w:rsidP="00A11B79">
      <w:pPr>
        <w:pStyle w:val="a9"/>
        <w:spacing w:line="340" w:lineRule="exact"/>
        <w:rPr>
          <w:rFonts w:ascii="Times New Roman" w:hAnsi="Times New Roman" w:cs="Times New Roman"/>
          <w:b/>
          <w:sz w:val="20"/>
          <w:szCs w:val="20"/>
        </w:rPr>
      </w:pPr>
    </w:p>
    <w:p w14:paraId="750A95E5" w14:textId="28C7872C" w:rsidR="008F386E" w:rsidRPr="00616ECD" w:rsidRDefault="00224E64" w:rsidP="008F386E">
      <w:pPr>
        <w:spacing w:line="340" w:lineRule="exact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 w:hint="eastAsia"/>
          <w:b/>
          <w:sz w:val="22"/>
        </w:rPr>
        <w:t>1</w:t>
      </w:r>
      <w:r w:rsidR="008F386E" w:rsidRPr="00616ECD">
        <w:rPr>
          <w:rFonts w:ascii="Times New Roman" w:hAnsi="Times New Roman" w:cs="Times New Roman" w:hint="eastAsia"/>
          <w:b/>
          <w:sz w:val="22"/>
        </w:rPr>
        <w:t xml:space="preserve"> </w:t>
      </w:r>
      <w:r w:rsidR="008F386E" w:rsidRPr="00616ECD">
        <w:rPr>
          <w:rFonts w:ascii="Times New Roman" w:hAnsi="Times New Roman" w:cs="Times New Roman"/>
          <w:b/>
          <w:sz w:val="22"/>
        </w:rPr>
        <w:t xml:space="preserve">5’ RACE, 3’ RACE and cDNA sequences of </w:t>
      </w:r>
      <w:r w:rsidR="008F386E" w:rsidRPr="00616ECD">
        <w:rPr>
          <w:rFonts w:ascii="Times New Roman" w:hAnsi="Times New Roman" w:cs="Times New Roman"/>
          <w:b/>
          <w:i/>
          <w:iCs/>
          <w:sz w:val="22"/>
        </w:rPr>
        <w:t>LcDHN</w:t>
      </w:r>
      <w:r w:rsidR="00787D9F">
        <w:rPr>
          <w:rFonts w:ascii="Times New Roman" w:hAnsi="Times New Roman" w:cs="Times New Roman" w:hint="eastAsia"/>
          <w:b/>
          <w:i/>
          <w:iCs/>
          <w:sz w:val="22"/>
        </w:rPr>
        <w:t>2</w:t>
      </w:r>
      <w:r w:rsidR="008F386E" w:rsidRPr="00616ECD">
        <w:rPr>
          <w:rFonts w:ascii="Times New Roman" w:hAnsi="Times New Roman" w:cs="Times New Roman" w:hint="eastAsia"/>
          <w:b/>
          <w:sz w:val="22"/>
        </w:rPr>
        <w:t xml:space="preserve"> </w:t>
      </w:r>
      <w:r w:rsidR="008F386E" w:rsidRPr="00616ECD">
        <w:rPr>
          <w:rFonts w:ascii="Times New Roman" w:hAnsi="Times New Roman" w:cs="Times New Roman"/>
          <w:b/>
          <w:sz w:val="22"/>
        </w:rPr>
        <w:t>gene</w:t>
      </w:r>
    </w:p>
    <w:p w14:paraId="322562E2" w14:textId="77777777" w:rsidR="008F386E" w:rsidRPr="00616ECD" w:rsidRDefault="008F386E" w:rsidP="008F386E">
      <w:pPr>
        <w:spacing w:line="340" w:lineRule="exact"/>
        <w:rPr>
          <w:rFonts w:ascii="Times New Roman" w:hAnsi="Times New Roman" w:cs="Times New Roman"/>
          <w:sz w:val="20"/>
          <w:szCs w:val="20"/>
        </w:rPr>
      </w:pPr>
    </w:p>
    <w:p w14:paraId="5F4F5922" w14:textId="77777777" w:rsidR="008F386E" w:rsidRPr="00B93CA1" w:rsidRDefault="008F386E" w:rsidP="008F386E">
      <w:pPr>
        <w:pStyle w:val="a9"/>
        <w:spacing w:line="340" w:lineRule="exact"/>
        <w:rPr>
          <w:rFonts w:ascii="Times New Roman" w:hAnsi="Times New Roman" w:cs="Times New Roman"/>
          <w:b/>
          <w:bCs/>
          <w:sz w:val="20"/>
          <w:szCs w:val="20"/>
        </w:rPr>
      </w:pPr>
      <w:r w:rsidRPr="00B93CA1">
        <w:rPr>
          <w:rFonts w:ascii="Times New Roman" w:hAnsi="Times New Roman" w:cs="Times New Roman"/>
          <w:b/>
          <w:bCs/>
          <w:sz w:val="20"/>
          <w:szCs w:val="20"/>
        </w:rPr>
        <w:t>5’ RACE sequence (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468 </w:t>
      </w:r>
      <w:r w:rsidRPr="00B93CA1">
        <w:rPr>
          <w:rFonts w:ascii="Times New Roman" w:hAnsi="Times New Roman" w:cs="Times New Roman"/>
          <w:b/>
          <w:bCs/>
          <w:sz w:val="20"/>
          <w:szCs w:val="20"/>
        </w:rPr>
        <w:t>bp)</w:t>
      </w:r>
    </w:p>
    <w:p w14:paraId="021B4FD0" w14:textId="77777777" w:rsidR="008F386E" w:rsidRPr="009D14CD" w:rsidRDefault="008F386E" w:rsidP="008F386E">
      <w:pPr>
        <w:spacing w:line="340" w:lineRule="exact"/>
        <w:rPr>
          <w:rFonts w:ascii="Times New Roman" w:hAnsi="Times New Roman" w:cs="Times New Roman"/>
          <w:sz w:val="20"/>
          <w:szCs w:val="20"/>
        </w:rPr>
      </w:pPr>
      <w:r w:rsidRPr="008D5C9A">
        <w:rPr>
          <w:rFonts w:ascii="Times New Roman" w:hAnsi="Times New Roman" w:cs="Times New Roman"/>
          <w:sz w:val="20"/>
          <w:szCs w:val="20"/>
        </w:rPr>
        <w:t>GAAAAAAGCAAAAGCAGTGCTCTTCCATCAGTGCTATCATTCATACATTTGTTTCCTTTACTTTTGCTATTTGCGAAGTTTCATTCCGTACATGGCTGAAGAGCAACACCATGATGCGTGCCAGGAGAGTGAGAACGCAGGAGGTGAAATCAAGGACCGTGGGATGTTTGATTTTTTGAGTAAGAAGAAGGAAGAAAAGCCTCAGGAGGAGGCTGTAGTGGCGGAGTTTGAGAAGGTACATGTGTCAGAACCCTATAAGAAGGAGGAGGACGAAAAAGAGGAGAAGCCCATTCACGCTGAGAAGATACAACGGTCAAATAGTAGCAGCTCTAGCTCGTCCAGCGATGAAGAAGAAGGTGAAGGAGGAGAAAAGAAGAAGAAGAAGAAGAAGGGATCATTGAAGGAGAAGTTATTGGGCGAGAAGAAGGAAGAAGAGAAGAAGGTGGCAGAAACGGAGGAGTGTAGAAT</w:t>
      </w:r>
    </w:p>
    <w:p w14:paraId="6CD18599" w14:textId="77777777" w:rsidR="008F386E" w:rsidRPr="009D14CD" w:rsidRDefault="008F386E" w:rsidP="008F386E">
      <w:pPr>
        <w:spacing w:line="340" w:lineRule="exact"/>
        <w:rPr>
          <w:rFonts w:ascii="Times New Roman" w:hAnsi="Times New Roman" w:cs="Times New Roman"/>
          <w:sz w:val="20"/>
          <w:szCs w:val="20"/>
        </w:rPr>
      </w:pPr>
    </w:p>
    <w:p w14:paraId="3CFF30C7" w14:textId="77777777" w:rsidR="008F386E" w:rsidRPr="00B93CA1" w:rsidRDefault="008F386E" w:rsidP="008F386E">
      <w:pPr>
        <w:pStyle w:val="a9"/>
        <w:spacing w:line="340" w:lineRule="exact"/>
        <w:rPr>
          <w:rFonts w:ascii="Times New Roman" w:hAnsi="Times New Roman" w:cs="Times New Roman"/>
          <w:b/>
          <w:bCs/>
          <w:sz w:val="20"/>
          <w:szCs w:val="20"/>
        </w:rPr>
      </w:pPr>
      <w:r w:rsidRPr="00B93CA1">
        <w:rPr>
          <w:rFonts w:ascii="Times New Roman" w:hAnsi="Times New Roman" w:cs="Times New Roman"/>
          <w:b/>
          <w:bCs/>
          <w:sz w:val="20"/>
          <w:szCs w:val="20"/>
        </w:rPr>
        <w:t>3’ RACE sequence (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345 </w:t>
      </w:r>
      <w:r w:rsidRPr="00B93CA1">
        <w:rPr>
          <w:rFonts w:ascii="Times New Roman" w:hAnsi="Times New Roman" w:cs="Times New Roman"/>
          <w:b/>
          <w:bCs/>
          <w:sz w:val="20"/>
          <w:szCs w:val="20"/>
        </w:rPr>
        <w:t>bp)</w:t>
      </w:r>
    </w:p>
    <w:p w14:paraId="24FF05F5" w14:textId="77777777" w:rsidR="008F386E" w:rsidRPr="00917D82" w:rsidRDefault="008F386E" w:rsidP="008F386E">
      <w:pPr>
        <w:spacing w:line="340" w:lineRule="exact"/>
        <w:rPr>
          <w:rFonts w:ascii="Times New Roman" w:hAnsi="Times New Roman" w:cs="Times New Roman"/>
          <w:sz w:val="20"/>
          <w:szCs w:val="20"/>
        </w:rPr>
      </w:pPr>
      <w:r w:rsidRPr="008D5C9A">
        <w:rPr>
          <w:rFonts w:ascii="Times New Roman" w:hAnsi="Times New Roman" w:cs="Times New Roman"/>
          <w:sz w:val="20"/>
          <w:szCs w:val="20"/>
        </w:rPr>
        <w:t>TTGAAGGAGAAGTTATTGGGCGAGAAGAAGGAAGAAGAGAAGAAGGTGGCAGAAACGGAGGAGTGTAGAATTGGAGAAGCCACGGAGGAAAAGAAGGGATTCTTGGAGAAGATCAAAGAGAAGTTGCCTGGGCCCCCGCCCAAGAAGGTGGATGATAGTCACAACAGCACGGCGGCCGCCGCCGAGTGCAGCGCCGAACCACATGGGCACCATGAAGTGGAGGCAGCTAAGGAGAAGAAGGGTCTGTTGGAGAAGATAAAGGAGAAACTGCCTGGCTACCACAAGAATGAAGAGAAGGAGGAGTCTGCCAACCACTGA</w:t>
      </w:r>
      <w:r w:rsidRPr="00013E32">
        <w:rPr>
          <w:rFonts w:ascii="Times New Roman" w:hAnsi="Times New Roman" w:cs="Times New Roman" w:hint="eastAsia"/>
          <w:sz w:val="20"/>
          <w:szCs w:val="20"/>
        </w:rPr>
        <w:t>AGGAGGAAAAAAGAAGAAAAAAAAAAA</w:t>
      </w:r>
    </w:p>
    <w:p w14:paraId="66943C4D" w14:textId="77777777" w:rsidR="008F386E" w:rsidRPr="007A6C56" w:rsidRDefault="008F386E" w:rsidP="008F386E">
      <w:pPr>
        <w:spacing w:line="340" w:lineRule="exact"/>
        <w:rPr>
          <w:rFonts w:ascii="Times New Roman" w:hAnsi="Times New Roman" w:cs="Times New Roman"/>
          <w:sz w:val="20"/>
          <w:szCs w:val="20"/>
        </w:rPr>
      </w:pPr>
    </w:p>
    <w:p w14:paraId="5FDA4DEE" w14:textId="77777777" w:rsidR="008F386E" w:rsidRPr="00B93CA1" w:rsidRDefault="008F386E" w:rsidP="008F386E">
      <w:pPr>
        <w:pStyle w:val="a9"/>
        <w:spacing w:line="340" w:lineRule="exact"/>
        <w:rPr>
          <w:rFonts w:ascii="Times New Roman" w:hAnsi="Times New Roman" w:cs="Times New Roman"/>
          <w:b/>
          <w:bCs/>
          <w:sz w:val="20"/>
          <w:szCs w:val="20"/>
        </w:rPr>
      </w:pPr>
      <w:r w:rsidRPr="00B93CA1">
        <w:rPr>
          <w:rFonts w:ascii="Times New Roman" w:hAnsi="Times New Roman" w:cs="Times New Roman"/>
          <w:b/>
          <w:bCs/>
          <w:sz w:val="20"/>
          <w:szCs w:val="20"/>
        </w:rPr>
        <w:t>cDNA sequence (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742 </w:t>
      </w:r>
      <w:r w:rsidRPr="00B93CA1">
        <w:rPr>
          <w:rFonts w:ascii="Times New Roman" w:hAnsi="Times New Roman" w:cs="Times New Roman"/>
          <w:b/>
          <w:bCs/>
          <w:sz w:val="20"/>
          <w:szCs w:val="20"/>
        </w:rPr>
        <w:t>bp)</w:t>
      </w:r>
    </w:p>
    <w:p w14:paraId="54EC9C3F" w14:textId="77777777" w:rsidR="008F386E" w:rsidRPr="00917D82" w:rsidRDefault="008F386E" w:rsidP="008F386E">
      <w:pPr>
        <w:spacing w:line="340" w:lineRule="exact"/>
        <w:rPr>
          <w:rFonts w:ascii="Times New Roman" w:hAnsi="Times New Roman" w:cs="Times New Roman"/>
          <w:sz w:val="20"/>
          <w:szCs w:val="20"/>
        </w:rPr>
      </w:pPr>
      <w:r w:rsidRPr="008D5C9A">
        <w:rPr>
          <w:rFonts w:ascii="Times New Roman" w:hAnsi="Times New Roman" w:cs="Times New Roman"/>
          <w:sz w:val="20"/>
          <w:szCs w:val="20"/>
        </w:rPr>
        <w:t>GAAAAAAGCAAAAGCAGTGCTCTTCCATCAGTGCTATCATTCATACATTTGTTTCCTTTACTTTTGCTATTTGCGAAGTTTCATTCCGTACATGGCTGAAGAGCAACACCATGATGCGTGCCAGGAGAGTGAGAACGCAGGAGGTGAAATCAAGGACCGTGGGATGTTTGATTTTTTGAGTAAGAAGAAGGAAGAAAAGCCTCAGGAGGAGGCTGTAGTGGCGGAGTTTGAGAAGGTACATGTGTCAGAACCCTATAAGAAGGAGGAGGACGAAAAAGAGGAGAAGCCCATTCACGCTGAGAAGATACAACGGTCAAATAGTAGCAGCTCTAGCTCGTCCAGCGATGAAGAAGAAGGTGAAGGAGGAGAAAAGAAGAAGAAGAAGAAGAAGGGATCATTGAAGGAGAAGTTATTGGGCGAGAAGAAGGAAGAAGAGAAGAAGGTGGCAGAAACGGAGGAGTGTAGAATTGGAGAAGCCACGGAGGAAAAGAAGGGATTCTTGGAGAAGATCAAAGAGAAGTTGCCTGGGCCCCCGCCCAAGAAGGTGGATGATAGTCACAACAGCACGGCGGCCGCCGCCGAGTGCAGCGCCGAACCACATGGGCACCATGAAGTGGAGGCAGCTAAGGAGAAGAAGGGTCTGTTGGAGAAGATAAAGGAGAAACTGCCTGGCTACCACAAGAATGAAGAGAAGGAGGAGTCTGCCAACCACTGA</w:t>
      </w:r>
      <w:r w:rsidRPr="00013E32">
        <w:rPr>
          <w:rFonts w:ascii="Times New Roman" w:hAnsi="Times New Roman" w:cs="Times New Roman" w:hint="eastAsia"/>
          <w:sz w:val="20"/>
          <w:szCs w:val="20"/>
        </w:rPr>
        <w:t>AGGAGGAAAAAAGAAGAAAAAAAAAAA</w:t>
      </w:r>
    </w:p>
    <w:p w14:paraId="67BA8BB7" w14:textId="5EE0CD23" w:rsidR="006343B1" w:rsidRPr="000022B9" w:rsidRDefault="00224E64" w:rsidP="00A11B79">
      <w:pPr>
        <w:pStyle w:val="a9"/>
        <w:spacing w:line="340" w:lineRule="exact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 w:hint="eastAsia"/>
          <w:b/>
          <w:sz w:val="22"/>
          <w:szCs w:val="22"/>
        </w:rPr>
        <w:t>2</w:t>
      </w:r>
      <w:r w:rsidR="009D14CD">
        <w:rPr>
          <w:rFonts w:ascii="Times New Roman" w:hAnsi="Times New Roman" w:cs="Times New Roman" w:hint="eastAsia"/>
          <w:b/>
          <w:sz w:val="22"/>
          <w:szCs w:val="22"/>
        </w:rPr>
        <w:t xml:space="preserve"> </w:t>
      </w:r>
      <w:r w:rsidR="006343B1" w:rsidRPr="000022B9">
        <w:rPr>
          <w:rFonts w:ascii="Times New Roman" w:hAnsi="Times New Roman" w:cs="Times New Roman"/>
          <w:b/>
          <w:sz w:val="22"/>
          <w:szCs w:val="22"/>
        </w:rPr>
        <w:t xml:space="preserve">5’ RACE, 3’ RACE and cDNA sequences of </w:t>
      </w:r>
      <w:r w:rsidR="006343B1" w:rsidRPr="000022B9">
        <w:rPr>
          <w:rFonts w:ascii="Times New Roman" w:hAnsi="Times New Roman" w:cs="Times New Roman"/>
          <w:b/>
          <w:i/>
          <w:iCs/>
          <w:color w:val="000000"/>
          <w:kern w:val="0"/>
          <w:sz w:val="22"/>
          <w:szCs w:val="22"/>
        </w:rPr>
        <w:t>LcDHN</w:t>
      </w:r>
      <w:r w:rsidR="00852C2D">
        <w:rPr>
          <w:rFonts w:ascii="Times New Roman" w:hAnsi="Times New Roman" w:cs="Times New Roman" w:hint="eastAsia"/>
          <w:b/>
          <w:i/>
          <w:iCs/>
          <w:color w:val="000000"/>
          <w:kern w:val="0"/>
          <w:sz w:val="22"/>
          <w:szCs w:val="22"/>
        </w:rPr>
        <w:t>3</w:t>
      </w:r>
      <w:r w:rsidR="006343B1" w:rsidRPr="000022B9">
        <w:rPr>
          <w:rFonts w:ascii="Times New Roman" w:hAnsi="Times New Roman" w:cs="Times New Roman"/>
          <w:b/>
          <w:iCs/>
          <w:color w:val="000000"/>
          <w:kern w:val="0"/>
          <w:sz w:val="22"/>
          <w:szCs w:val="22"/>
        </w:rPr>
        <w:t xml:space="preserve"> gene</w:t>
      </w:r>
      <w:r w:rsidR="006343B1" w:rsidRPr="000022B9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1C898B2E" w14:textId="77777777" w:rsidR="000022B9" w:rsidRDefault="000022B9" w:rsidP="00A11B79">
      <w:pPr>
        <w:pStyle w:val="a9"/>
        <w:spacing w:line="340" w:lineRule="exact"/>
        <w:rPr>
          <w:rFonts w:ascii="Times New Roman" w:hAnsi="Times New Roman" w:cs="Times New Roman"/>
          <w:sz w:val="20"/>
          <w:szCs w:val="20"/>
        </w:rPr>
      </w:pPr>
    </w:p>
    <w:p w14:paraId="0C87B836" w14:textId="4CEF89E2" w:rsidR="008E488D" w:rsidRPr="000022B9" w:rsidRDefault="008E488D" w:rsidP="00A11B79">
      <w:pPr>
        <w:pStyle w:val="a9"/>
        <w:spacing w:line="340" w:lineRule="exact"/>
        <w:rPr>
          <w:rFonts w:ascii="Times New Roman" w:hAnsi="Times New Roman" w:cs="Times New Roman"/>
          <w:b/>
          <w:bCs/>
          <w:sz w:val="20"/>
          <w:szCs w:val="20"/>
        </w:rPr>
      </w:pPr>
      <w:r w:rsidRPr="000022B9">
        <w:rPr>
          <w:rFonts w:ascii="Times New Roman" w:hAnsi="Times New Roman" w:cs="Times New Roman"/>
          <w:b/>
          <w:bCs/>
          <w:sz w:val="20"/>
          <w:szCs w:val="20"/>
        </w:rPr>
        <w:t>5’ RACE sequence (332bp)</w:t>
      </w:r>
    </w:p>
    <w:p w14:paraId="2C3BC881" w14:textId="7B315559" w:rsidR="008E488D" w:rsidRPr="006343B1" w:rsidRDefault="008E488D" w:rsidP="00A11B79">
      <w:pPr>
        <w:spacing w:line="340" w:lineRule="exact"/>
        <w:rPr>
          <w:rFonts w:ascii="Times New Roman" w:hAnsi="Times New Roman" w:cs="Times New Roman"/>
          <w:sz w:val="20"/>
          <w:szCs w:val="20"/>
        </w:rPr>
      </w:pPr>
      <w:r w:rsidRPr="006343B1">
        <w:rPr>
          <w:rFonts w:ascii="Times New Roman" w:hAnsi="Times New Roman" w:cs="Times New Roman"/>
          <w:sz w:val="20"/>
          <w:szCs w:val="20"/>
        </w:rPr>
        <w:t>GAAAACGTAAGCGAAGCATCCATAGCAAAAGCAAAAGCAAAAGCTCTTCGTTGCAATTCCCATTTCTCTCGTATTACTTTCAGGCCATGGCTGACGAGCAACACCACACCGGTTTTAGCGAC</w:t>
      </w:r>
      <w:r w:rsidRPr="006343B1">
        <w:rPr>
          <w:rFonts w:ascii="Times New Roman" w:hAnsi="Times New Roman" w:cs="Times New Roman"/>
          <w:sz w:val="20"/>
          <w:szCs w:val="20"/>
        </w:rPr>
        <w:lastRenderedPageBreak/>
        <w:t>GAAGAAGAAGAAGAAGAATGTGAAGCTGATGGTGAGAAGAAAAAGAAAAAGAAAGGGTTGAAGGAGAAGATCAAGGAGAAGATATCTGGCGAGAAGGAGGAAGAAG</w:t>
      </w:r>
    </w:p>
    <w:p w14:paraId="64EE7262" w14:textId="77777777" w:rsidR="00CD1CEA" w:rsidRPr="006343B1" w:rsidRDefault="00CD1CEA" w:rsidP="00A11B79">
      <w:pPr>
        <w:spacing w:line="340" w:lineRule="exact"/>
        <w:rPr>
          <w:rFonts w:ascii="Times New Roman" w:hAnsi="Times New Roman" w:cs="Times New Roman"/>
          <w:sz w:val="20"/>
          <w:szCs w:val="20"/>
        </w:rPr>
      </w:pPr>
    </w:p>
    <w:p w14:paraId="6306BA03" w14:textId="78392EA6" w:rsidR="00CD1CEA" w:rsidRPr="000022B9" w:rsidRDefault="00CD1CEA" w:rsidP="00A11B79">
      <w:pPr>
        <w:pStyle w:val="a9"/>
        <w:spacing w:line="340" w:lineRule="exact"/>
        <w:rPr>
          <w:rFonts w:ascii="Times New Roman" w:hAnsi="Times New Roman" w:cs="Times New Roman"/>
          <w:b/>
          <w:bCs/>
          <w:sz w:val="20"/>
          <w:szCs w:val="20"/>
        </w:rPr>
      </w:pPr>
      <w:r w:rsidRPr="000022B9">
        <w:rPr>
          <w:rFonts w:ascii="Times New Roman" w:hAnsi="Times New Roman" w:cs="Times New Roman"/>
          <w:b/>
          <w:bCs/>
          <w:sz w:val="20"/>
          <w:szCs w:val="20"/>
        </w:rPr>
        <w:t>3’ RACE sequence (456bp)</w:t>
      </w:r>
    </w:p>
    <w:p w14:paraId="7CE2A5D0" w14:textId="6CFB5450" w:rsidR="0016555C" w:rsidRPr="006343B1" w:rsidRDefault="00EF2983" w:rsidP="00A11B79">
      <w:pPr>
        <w:spacing w:line="340" w:lineRule="exact"/>
        <w:rPr>
          <w:rFonts w:ascii="Times New Roman" w:hAnsi="Times New Roman" w:cs="Times New Roman"/>
          <w:sz w:val="20"/>
          <w:szCs w:val="20"/>
        </w:rPr>
      </w:pPr>
      <w:r w:rsidRPr="006343B1">
        <w:rPr>
          <w:rFonts w:ascii="Times New Roman" w:hAnsi="Times New Roman" w:cs="Times New Roman"/>
          <w:sz w:val="20"/>
          <w:szCs w:val="20"/>
        </w:rPr>
        <w:t>ATCAAGGAGAAGATATCTGGCGAGAAGGAGGAAGAAGTGAAAGTGGCTGAGTTCGAAGACACATCAATTCCCATCGAGAAGATTGAAGCAACACATGAAGATGAAGCTGCAGGAGAGAAGAAAGGCTTTCTGGAGAAGATGAAAGAAAAGCTCCCGGGAGGTCACCCAAAGAAGCCTGACGACAGTGAAGTGGTCGAGTGTGGAGATGCTGCTTCGGGGCATGAAGTTGAGGCCGGTAAGGAGAAGAAGGGACTGTTGGAGAAGATCAAAGAGAAGCTGCCTGGTTACCACAAGAATGGAGGAGAAGAGAAGGAGAGTGCCAACAAGTACTAGAGGAGTTTTGTTTTGGTAGTTCTATGGTAGGATGTGATTTCTTTTATGTAATGTGGTGATGATTTGTGTCCTTTTGATTGATGGTGATGATGATTTCATGTCTTTTATGTCAAAAAAAAAAAA</w:t>
      </w:r>
    </w:p>
    <w:p w14:paraId="039BF121" w14:textId="77777777" w:rsidR="0016555C" w:rsidRPr="006343B1" w:rsidRDefault="0016555C" w:rsidP="00A11B79">
      <w:pPr>
        <w:spacing w:line="340" w:lineRule="exact"/>
        <w:rPr>
          <w:rFonts w:ascii="Times New Roman" w:hAnsi="Times New Roman" w:cs="Times New Roman"/>
          <w:sz w:val="20"/>
          <w:szCs w:val="20"/>
        </w:rPr>
      </w:pPr>
    </w:p>
    <w:p w14:paraId="05D06B28" w14:textId="132AB5FC" w:rsidR="00CD1CEA" w:rsidRPr="00EA2D55" w:rsidRDefault="00CD1CEA" w:rsidP="00A11B79">
      <w:pPr>
        <w:pStyle w:val="a9"/>
        <w:spacing w:line="340" w:lineRule="exact"/>
        <w:rPr>
          <w:rFonts w:ascii="Times New Roman" w:hAnsi="Times New Roman" w:cs="Times New Roman"/>
          <w:b/>
          <w:bCs/>
          <w:sz w:val="20"/>
          <w:szCs w:val="20"/>
        </w:rPr>
      </w:pPr>
      <w:r w:rsidRPr="00EA2D55">
        <w:rPr>
          <w:rFonts w:ascii="Times New Roman" w:hAnsi="Times New Roman" w:cs="Times New Roman"/>
          <w:b/>
          <w:bCs/>
          <w:sz w:val="20"/>
          <w:szCs w:val="20"/>
        </w:rPr>
        <w:t>cDNA sequence (</w:t>
      </w:r>
      <w:r w:rsidR="008D5C9A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809 </w:t>
      </w:r>
      <w:r w:rsidRPr="00EA2D55">
        <w:rPr>
          <w:rFonts w:ascii="Times New Roman" w:hAnsi="Times New Roman" w:cs="Times New Roman"/>
          <w:b/>
          <w:bCs/>
          <w:sz w:val="20"/>
          <w:szCs w:val="20"/>
        </w:rPr>
        <w:t>bp)</w:t>
      </w:r>
    </w:p>
    <w:p w14:paraId="5F4A2D92" w14:textId="77777777" w:rsidR="00337EDD" w:rsidRPr="00337EDD" w:rsidRDefault="00337EDD" w:rsidP="00A11B79">
      <w:pPr>
        <w:spacing w:line="340" w:lineRule="exact"/>
        <w:rPr>
          <w:rFonts w:ascii="Times New Roman" w:hAnsi="Times New Roman" w:cs="Times New Roman"/>
          <w:sz w:val="20"/>
          <w:szCs w:val="20"/>
        </w:rPr>
      </w:pPr>
      <w:r w:rsidRPr="00337EDD">
        <w:rPr>
          <w:rFonts w:ascii="Times New Roman" w:hAnsi="Times New Roman" w:cs="Times New Roman" w:hint="eastAsia"/>
          <w:sz w:val="20"/>
          <w:szCs w:val="20"/>
        </w:rPr>
        <w:t>GAAAACGTAAGCGAAGCATCCATAGCAAAAGCAAAAGCAAAAGCTCTTCGTTGCAATTCCCATTTCTCTCGTATTACTTTCAGGCCATGGCTGACGAGCAACACCACACCGGTGTATGTGGGACTCATGAAAGCGAGGGTGAAATCAAAGATCGAGGAATACTCGAGCTTTTGGGTAAGAAGGAAGGAGAGGAGGTTGTGGTAACTGAGGTTGAGAAGGTCCACGTTTCAGAGCATTGTGAGAAACTCCATCGATCTCACAGCTCTTCTAGCTCGTCTAGCGACGAAGAAGAAGAAGAAGAGTGTGAAGCTGATGGTGAGAAGAAAAAGAAAAAGAAAGGGTTGAAGGAGAAGATCAAGGAGAAGATATCTGGCGAGAAGGAGGAAGAAGTGAAAGTGGCTGAGTTCGAAGACACATCAATTCCCATCGAGAAGATTGAAGCAACACATGAAGATGAAGCTGCAGGAGAGAAGAAAGGCTTTCTGGAGAAGATGAAAGAAAAGCTCCCGGGAGGTCACCCAAAGAAGCCTGACGACAGTGAAGTGGTCGAGTGTGGAGATGCTGCTTCGGGGCATGAAGTTGAGGCCGGTAAGGAGAAGAAGGGACTGTTGGAGAAGATCAAAGAGAAGCTGCCTGGTTACCACAAGAATGGAGGAGAAGAGAAGGAGAGTGCCAACAAGTACTAGAGGAGTTTTGTTTTGGTAGTTCTATGGTAGGATGTGATTTCTTTTATGTAATGTGGTGATGATTTGTGTCCTTTTGATTGATGGTGATGATGATTTCATGTCTTTTATGTCAAAAAAAAAAAA</w:t>
      </w:r>
    </w:p>
    <w:bookmarkEnd w:id="0"/>
    <w:bookmarkEnd w:id="1"/>
    <w:p w14:paraId="4FF24FDB" w14:textId="77777777" w:rsidR="00B660E5" w:rsidRPr="006343B1" w:rsidRDefault="00B660E5" w:rsidP="00A11B79">
      <w:pPr>
        <w:spacing w:line="340" w:lineRule="exact"/>
        <w:rPr>
          <w:rFonts w:ascii="Times New Roman" w:eastAsia="宋体" w:hAnsi="Times New Roman" w:cs="Times New Roman"/>
          <w:sz w:val="20"/>
          <w:szCs w:val="20"/>
        </w:rPr>
      </w:pPr>
    </w:p>
    <w:p w14:paraId="165FF9E0" w14:textId="77777777" w:rsidR="00B660E5" w:rsidRPr="006343B1" w:rsidRDefault="00B660E5" w:rsidP="00A11B79">
      <w:pPr>
        <w:spacing w:line="340" w:lineRule="exact"/>
        <w:rPr>
          <w:rFonts w:ascii="Times New Roman" w:eastAsia="宋体" w:hAnsi="Times New Roman" w:cs="Times New Roman"/>
          <w:sz w:val="20"/>
          <w:szCs w:val="20"/>
        </w:rPr>
      </w:pPr>
    </w:p>
    <w:p w14:paraId="74C34EE0" w14:textId="08D9C95E" w:rsidR="00A72CD5" w:rsidRPr="00D678E7" w:rsidRDefault="00224E64" w:rsidP="00A11B79">
      <w:pPr>
        <w:spacing w:line="340" w:lineRule="exact"/>
        <w:rPr>
          <w:rFonts w:ascii="Times New Roman" w:hAnsi="Times New Roman" w:cs="Times New Roman"/>
          <w:b/>
          <w:bCs/>
          <w:i/>
          <w:sz w:val="22"/>
        </w:rPr>
      </w:pPr>
      <w:r>
        <w:rPr>
          <w:rFonts w:ascii="Times New Roman" w:hAnsi="Times New Roman" w:cs="Times New Roman" w:hint="eastAsia"/>
          <w:b/>
          <w:sz w:val="22"/>
        </w:rPr>
        <w:t>3</w:t>
      </w:r>
      <w:r w:rsidR="00D678E7" w:rsidRPr="00D678E7">
        <w:rPr>
          <w:rFonts w:ascii="Times New Roman" w:hAnsi="Times New Roman" w:cs="Times New Roman" w:hint="eastAsia"/>
          <w:b/>
          <w:sz w:val="22"/>
        </w:rPr>
        <w:t xml:space="preserve"> </w:t>
      </w:r>
      <w:r w:rsidR="000D7F39">
        <w:rPr>
          <w:rFonts w:ascii="Times New Roman" w:hAnsi="Times New Roman" w:cs="Times New Roman" w:hint="eastAsia"/>
          <w:b/>
          <w:bCs/>
          <w:sz w:val="20"/>
          <w:szCs w:val="20"/>
        </w:rPr>
        <w:t>I</w:t>
      </w:r>
      <w:r w:rsidR="000D7F39" w:rsidRPr="00CF3708">
        <w:rPr>
          <w:rFonts w:ascii="Times New Roman" w:hAnsi="Times New Roman" w:cs="Times New Roman"/>
          <w:b/>
          <w:bCs/>
          <w:sz w:val="20"/>
          <w:szCs w:val="20"/>
        </w:rPr>
        <w:t>ntermediate</w:t>
      </w:r>
      <w:r w:rsidR="000D7F39">
        <w:rPr>
          <w:rFonts w:ascii="Times New Roman" w:hAnsi="Times New Roman" w:cs="Times New Roman" w:hint="eastAsia"/>
          <w:b/>
          <w:sz w:val="22"/>
        </w:rPr>
        <w:t xml:space="preserve">, </w:t>
      </w:r>
      <w:r w:rsidR="006343B1" w:rsidRPr="00D678E7">
        <w:rPr>
          <w:rFonts w:ascii="Times New Roman" w:hAnsi="Times New Roman" w:cs="Times New Roman"/>
          <w:b/>
          <w:sz w:val="22"/>
        </w:rPr>
        <w:t xml:space="preserve">5’ RACE, 3’ RACE and cDNA sequences of </w:t>
      </w:r>
      <w:r w:rsidR="00E00AA4" w:rsidRPr="00E00AA4">
        <w:rPr>
          <w:rFonts w:ascii="Times New Roman" w:eastAsia="宋体" w:hAnsi="Times New Roman" w:cs="Times New Roman"/>
          <w:b/>
          <w:i/>
          <w:iCs/>
          <w:color w:val="000000"/>
          <w:kern w:val="0"/>
          <w:sz w:val="22"/>
        </w:rPr>
        <w:t>LtTLP11</w:t>
      </w:r>
      <w:r w:rsidR="006343B1" w:rsidRPr="00D678E7">
        <w:rPr>
          <w:rFonts w:ascii="Times New Roman" w:eastAsia="宋体" w:hAnsi="Times New Roman" w:cs="Times New Roman"/>
          <w:b/>
          <w:i/>
          <w:iCs/>
          <w:color w:val="000000"/>
          <w:kern w:val="0"/>
          <w:sz w:val="22"/>
        </w:rPr>
        <w:t xml:space="preserve"> </w:t>
      </w:r>
      <w:r w:rsidR="006343B1" w:rsidRPr="00D678E7">
        <w:rPr>
          <w:rFonts w:ascii="Times New Roman" w:eastAsia="宋体" w:hAnsi="Times New Roman" w:cs="Times New Roman"/>
          <w:b/>
          <w:iCs/>
          <w:color w:val="000000"/>
          <w:kern w:val="0"/>
          <w:sz w:val="22"/>
        </w:rPr>
        <w:t>gene</w:t>
      </w:r>
    </w:p>
    <w:p w14:paraId="372D2195" w14:textId="77777777" w:rsidR="00D678E7" w:rsidRDefault="00D678E7" w:rsidP="00A11B79">
      <w:pPr>
        <w:pStyle w:val="a9"/>
        <w:spacing w:line="340" w:lineRule="exact"/>
        <w:rPr>
          <w:rFonts w:ascii="Times New Roman" w:hAnsi="Times New Roman" w:cs="Times New Roman"/>
          <w:b/>
          <w:bCs/>
          <w:sz w:val="20"/>
          <w:szCs w:val="20"/>
        </w:rPr>
      </w:pPr>
    </w:p>
    <w:p w14:paraId="249FCF61" w14:textId="6C12B527" w:rsidR="00A72CD5" w:rsidRPr="00D678E7" w:rsidRDefault="00A72CD5" w:rsidP="00A11B79">
      <w:pPr>
        <w:pStyle w:val="a9"/>
        <w:spacing w:line="340" w:lineRule="exact"/>
        <w:rPr>
          <w:rFonts w:ascii="Times New Roman" w:hAnsi="Times New Roman" w:cs="Times New Roman"/>
          <w:b/>
          <w:bCs/>
          <w:sz w:val="20"/>
          <w:szCs w:val="20"/>
        </w:rPr>
      </w:pPr>
      <w:r w:rsidRPr="00D678E7">
        <w:rPr>
          <w:rFonts w:ascii="Times New Roman" w:hAnsi="Times New Roman" w:cs="Times New Roman"/>
          <w:b/>
          <w:bCs/>
          <w:sz w:val="20"/>
          <w:szCs w:val="20"/>
        </w:rPr>
        <w:t>intermediate sequence (8</w:t>
      </w:r>
      <w:r w:rsidR="006C47B0" w:rsidRPr="00D678E7">
        <w:rPr>
          <w:rFonts w:ascii="Times New Roman" w:hAnsi="Times New Roman" w:cs="Times New Roman"/>
          <w:b/>
          <w:bCs/>
          <w:sz w:val="20"/>
          <w:szCs w:val="20"/>
        </w:rPr>
        <w:t>02</w:t>
      </w:r>
      <w:r w:rsidR="00CF3708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Pr="00D678E7">
        <w:rPr>
          <w:rFonts w:ascii="Times New Roman" w:hAnsi="Times New Roman" w:cs="Times New Roman"/>
          <w:b/>
          <w:bCs/>
          <w:sz w:val="20"/>
          <w:szCs w:val="20"/>
        </w:rPr>
        <w:t>bp)</w:t>
      </w:r>
    </w:p>
    <w:p w14:paraId="2486C3EE" w14:textId="77777777" w:rsidR="008069D3" w:rsidRPr="006343B1" w:rsidRDefault="008069D3" w:rsidP="00A11B79">
      <w:pPr>
        <w:spacing w:line="340" w:lineRule="exact"/>
        <w:rPr>
          <w:rFonts w:ascii="Times New Roman" w:hAnsi="Times New Roman" w:cs="Times New Roman"/>
          <w:sz w:val="20"/>
          <w:szCs w:val="20"/>
        </w:rPr>
      </w:pPr>
      <w:r w:rsidRPr="006343B1">
        <w:rPr>
          <w:rFonts w:ascii="Times New Roman" w:hAnsi="Times New Roman" w:cs="Times New Roman"/>
          <w:sz w:val="20"/>
          <w:szCs w:val="20"/>
        </w:rPr>
        <w:t>CGCCCGCTCATTTTAACCGTAGTCAACAACTGCCCTTTCACCGTCTGGCCCGCAATACAGCCCAACGCGGGCCACGATGTCCTCGAGCGCGGTGGCTTCGCCCTCGAAACCCTAACCCACAAATCATTCCCAGCTCCAGACCACCACTGGACCGGCCGGCTCTGGGCCCGGACCGGCTGCACTTACCACGCCGGCCGCTTCTCCCGCGCCACCGGCGACTGCGGCGGCCGCCTCGAGTGCAACGGCGCGGGCGGGAAGACACCCGCCACCCTAGCGCAGTTTAGCCTCCACCACGCCCACAACGATCAGTCCTCCTACTCTGTCAGCCTCGTGGACGGTTACAACCTTCCGATGACGGTGACCCCACACGAGGGCCAGGGCATGTGTCCCGTCGTTGGATGTAAGGCCGATCTGATTCCCACGTGTCCCCCGGCGCTACAGATGCGGGTCCCAGCCGGTCACGGGCCGGTGATGGCTTGCAAGAGC</w:t>
      </w:r>
      <w:r w:rsidRPr="006343B1">
        <w:rPr>
          <w:rFonts w:ascii="Times New Roman" w:hAnsi="Times New Roman" w:cs="Times New Roman"/>
          <w:sz w:val="20"/>
          <w:szCs w:val="20"/>
        </w:rPr>
        <w:lastRenderedPageBreak/>
        <w:t>GGGTGCGAGGCGTTCGGTACGGACGAGCTGTGCTGCAGGAACCATTTCAACAGCCCGCAGACGTGCAGGGGGTCGAGCTACTCGGAGTTTTTCAAGCATGCTTGCCCGGCAACGTACACCTATGCGCACGATAGCCCCTCGCTCACCCACAACTGCGTGGCGCCGCGGGAGCTGAAGGTTATCTTTTGCCACTAATATTTAAGTGAAATTACGTGGTATGCCACTGAGAAGTGTACTAAACTAGCTCCTTAGTAGTAGGCTACCATCTGCCCTTTGTTTTTGGTTTGGTGGTTTGTGGTGCATGGATTGTCAGATC</w:t>
      </w:r>
    </w:p>
    <w:p w14:paraId="3CC31F98" w14:textId="77777777" w:rsidR="00A72CD5" w:rsidRPr="006343B1" w:rsidRDefault="00A72CD5" w:rsidP="00A11B79">
      <w:pPr>
        <w:spacing w:line="340" w:lineRule="exact"/>
        <w:rPr>
          <w:rFonts w:ascii="Times New Roman" w:eastAsia="宋体" w:hAnsi="Times New Roman" w:cs="Times New Roman"/>
          <w:sz w:val="20"/>
          <w:szCs w:val="20"/>
        </w:rPr>
      </w:pPr>
    </w:p>
    <w:p w14:paraId="2797561A" w14:textId="45731C55" w:rsidR="00A72CD5" w:rsidRPr="00D678E7" w:rsidRDefault="00A72CD5" w:rsidP="00A11B79">
      <w:pPr>
        <w:pStyle w:val="a9"/>
        <w:spacing w:line="340" w:lineRule="exact"/>
        <w:rPr>
          <w:rFonts w:ascii="Times New Roman" w:hAnsi="Times New Roman" w:cs="Times New Roman"/>
          <w:b/>
          <w:bCs/>
          <w:sz w:val="20"/>
          <w:szCs w:val="20"/>
        </w:rPr>
      </w:pPr>
      <w:r w:rsidRPr="00D678E7">
        <w:rPr>
          <w:rFonts w:ascii="Times New Roman" w:hAnsi="Times New Roman" w:cs="Times New Roman"/>
          <w:b/>
          <w:bCs/>
          <w:sz w:val="20"/>
          <w:szCs w:val="20"/>
        </w:rPr>
        <w:t>5’ RACE sequence (</w:t>
      </w:r>
      <w:r w:rsidR="00A76620" w:rsidRPr="00D678E7">
        <w:rPr>
          <w:rFonts w:ascii="Times New Roman" w:hAnsi="Times New Roman" w:cs="Times New Roman"/>
          <w:b/>
          <w:bCs/>
          <w:sz w:val="20"/>
          <w:szCs w:val="20"/>
        </w:rPr>
        <w:t>470</w:t>
      </w:r>
      <w:r w:rsidR="00CF3708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Pr="00D678E7">
        <w:rPr>
          <w:rFonts w:ascii="Times New Roman" w:hAnsi="Times New Roman" w:cs="Times New Roman"/>
          <w:b/>
          <w:bCs/>
          <w:sz w:val="20"/>
          <w:szCs w:val="20"/>
        </w:rPr>
        <w:t>bp)</w:t>
      </w:r>
    </w:p>
    <w:p w14:paraId="346718DE" w14:textId="77777777" w:rsidR="009924D6" w:rsidRPr="006343B1" w:rsidRDefault="009924D6" w:rsidP="00A11B79">
      <w:pPr>
        <w:pStyle w:val="a9"/>
        <w:spacing w:line="340" w:lineRule="exact"/>
        <w:rPr>
          <w:rFonts w:ascii="Times New Roman" w:eastAsiaTheme="minorEastAsia" w:hAnsi="Times New Roman" w:cs="Times New Roman"/>
          <w:sz w:val="20"/>
          <w:szCs w:val="20"/>
        </w:rPr>
      </w:pPr>
      <w:r w:rsidRPr="006343B1">
        <w:rPr>
          <w:rFonts w:ascii="Times New Roman" w:eastAsiaTheme="minorEastAsia" w:hAnsi="Times New Roman" w:cs="Times New Roman"/>
          <w:sz w:val="20"/>
          <w:szCs w:val="20"/>
        </w:rPr>
        <w:t>CTAATACGACTCACTATAGGGCAAGCAGTGGTATCAACGCAGAGTACATGGGGAACGCTCCAACCATGGCTTGTCTCTCTTACGTTCTCCTCCCTCTGGCTGTCCTCCTTATCCTTCACCCCCTCGCCGAGTCTACGCACCGCCCGCTCATTTTAACCGTAGTCAACAACTGCCCTTTCACCGTCTGGCCCGCAATACAGCCCAACGCGGGCCACGATGTCCTCGAGCGCGGTGGCTTCGCCCTCGAAACCCTAACCCACAAATCCTTCCCAGCTCCAGACCACCACTGGACCGGCCGGCTCTGGGCCAGGACCGGCTGTACTTACCACGCCGGCCGCTTCTCCTGCGCCACCGGCGACTGCGGCGGCCGCCTCGAGTGCAACGGTGCGGGCGGGAAGACGCCCGCCACCCTAGCGCAGTTTAGCCTCCACCACGCCCACAACGACCAGTCCTCCTACTCTGTCAGCCTC</w:t>
      </w:r>
    </w:p>
    <w:p w14:paraId="09B9AE4F" w14:textId="77777777" w:rsidR="00A76620" w:rsidRPr="006343B1" w:rsidRDefault="00A76620" w:rsidP="00A11B79">
      <w:pPr>
        <w:pStyle w:val="a9"/>
        <w:spacing w:line="340" w:lineRule="exac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</w:p>
    <w:p w14:paraId="3517F987" w14:textId="4236A560" w:rsidR="00A72CD5" w:rsidRPr="00D678E7" w:rsidRDefault="00A72CD5" w:rsidP="00A11B79">
      <w:pPr>
        <w:pStyle w:val="a9"/>
        <w:spacing w:line="340" w:lineRule="exact"/>
        <w:rPr>
          <w:rFonts w:ascii="Times New Roman" w:hAnsi="Times New Roman" w:cs="Times New Roman"/>
          <w:b/>
          <w:bCs/>
          <w:sz w:val="20"/>
          <w:szCs w:val="20"/>
        </w:rPr>
      </w:pPr>
      <w:r w:rsidRPr="00D678E7">
        <w:rPr>
          <w:rFonts w:ascii="Times New Roman" w:hAnsi="Times New Roman" w:cs="Times New Roman"/>
          <w:b/>
          <w:bCs/>
          <w:sz w:val="20"/>
          <w:szCs w:val="20"/>
        </w:rPr>
        <w:t>3’ RACE sequence (</w:t>
      </w:r>
      <w:r w:rsidR="006343B1" w:rsidRPr="00D678E7">
        <w:rPr>
          <w:rFonts w:ascii="Times New Roman" w:hAnsi="Times New Roman" w:cs="Times New Roman"/>
          <w:b/>
          <w:bCs/>
          <w:sz w:val="20"/>
          <w:szCs w:val="20"/>
        </w:rPr>
        <w:t>54</w:t>
      </w:r>
      <w:r w:rsidR="009C1B3F" w:rsidRPr="00D678E7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="00CF3708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Pr="00D678E7">
        <w:rPr>
          <w:rFonts w:ascii="Times New Roman" w:hAnsi="Times New Roman" w:cs="Times New Roman"/>
          <w:b/>
          <w:bCs/>
          <w:sz w:val="20"/>
          <w:szCs w:val="20"/>
        </w:rPr>
        <w:t>bp)</w:t>
      </w:r>
    </w:p>
    <w:p w14:paraId="340814F0" w14:textId="4E9363F0" w:rsidR="00A72CD5" w:rsidRPr="006343B1" w:rsidRDefault="002842D5" w:rsidP="00A11B79">
      <w:pPr>
        <w:spacing w:line="340" w:lineRule="exact"/>
        <w:rPr>
          <w:rFonts w:ascii="Times New Roman" w:hAnsi="Times New Roman" w:cs="Times New Roman"/>
          <w:sz w:val="20"/>
          <w:szCs w:val="20"/>
        </w:rPr>
      </w:pPr>
      <w:r w:rsidRPr="006343B1">
        <w:rPr>
          <w:rFonts w:ascii="Times New Roman" w:hAnsi="Times New Roman" w:cs="Times New Roman"/>
          <w:sz w:val="20"/>
          <w:szCs w:val="20"/>
        </w:rPr>
        <w:t>CCTACTCTGTCAGCCTCGTGGACGGTTACAACCTTCCGATGACGGTGACCCCACACGAGGGCCAGGGCATGTGTCCCGTCGTTGGATGTAAGGCCGATCTGATTCCCACGTGTCCCCCGGCGCTACAGATGCGGGTCCCAGCCGGTCACGGGCCGGTGATGGCTTGCAAGAGCGGGTGCGAGGCGTTCGGTACGGACGAGCTGTGCTGCAGGAACCATTTCAACAGCCCGCAGACGTGCAGGGGGTCGAGCTACTCGGAGTTTTTCAAGCATGCTTGCCCGGCAACGTACACCTATGCGCACGATAGCCCCTCGCTCACCCACAACTGCGTGGCGCCGCGGGAGCTGAAGGTTATCTTTTGCCACTAATATTTAAGTGAAATTACGTGGTATGCCACTGAGAAGTGTACTAAACTAGCTCCTTAGTAGTAGGCTACCATCTGCCCTTTGTTTTTGGTTTGGTGGTTTGTGGTGCATGGATTGTCAGATCATGTGTACGTTCTCTATAAGACTATAACGTGTGTTATTTTTATAAAAAAAAAAAA</w:t>
      </w:r>
    </w:p>
    <w:p w14:paraId="028D2268" w14:textId="77777777" w:rsidR="006343B1" w:rsidRPr="006343B1" w:rsidRDefault="006343B1" w:rsidP="00A11B79">
      <w:pPr>
        <w:spacing w:line="340" w:lineRule="exact"/>
        <w:rPr>
          <w:rFonts w:ascii="Times New Roman" w:eastAsia="宋体" w:hAnsi="Times New Roman" w:cs="Times New Roman"/>
          <w:sz w:val="20"/>
          <w:szCs w:val="20"/>
        </w:rPr>
      </w:pPr>
    </w:p>
    <w:p w14:paraId="754449BB" w14:textId="78F74C4A" w:rsidR="00A72CD5" w:rsidRPr="00D678E7" w:rsidRDefault="00A72CD5" w:rsidP="00A11B79">
      <w:pPr>
        <w:pStyle w:val="a9"/>
        <w:spacing w:line="340" w:lineRule="exact"/>
        <w:rPr>
          <w:rFonts w:ascii="Times New Roman" w:hAnsi="Times New Roman" w:cs="Times New Roman"/>
          <w:b/>
          <w:bCs/>
          <w:sz w:val="20"/>
          <w:szCs w:val="20"/>
        </w:rPr>
      </w:pPr>
      <w:r w:rsidRPr="00D678E7">
        <w:rPr>
          <w:rFonts w:ascii="Times New Roman" w:hAnsi="Times New Roman" w:cs="Times New Roman"/>
          <w:b/>
          <w:bCs/>
          <w:sz w:val="20"/>
          <w:szCs w:val="20"/>
        </w:rPr>
        <w:t>cDNA sequence (</w:t>
      </w:r>
      <w:r w:rsidR="00CF3708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997 </w:t>
      </w:r>
      <w:r w:rsidRPr="00D678E7">
        <w:rPr>
          <w:rFonts w:ascii="Times New Roman" w:hAnsi="Times New Roman" w:cs="Times New Roman"/>
          <w:b/>
          <w:bCs/>
          <w:sz w:val="20"/>
          <w:szCs w:val="20"/>
        </w:rPr>
        <w:t>bp)</w:t>
      </w:r>
    </w:p>
    <w:p w14:paraId="74EE27CC" w14:textId="77777777" w:rsidR="008069D3" w:rsidRPr="006343B1" w:rsidRDefault="008069D3" w:rsidP="00A11B79">
      <w:pPr>
        <w:pStyle w:val="a9"/>
        <w:spacing w:line="340" w:lineRule="exact"/>
        <w:rPr>
          <w:rFonts w:ascii="Times New Roman" w:eastAsiaTheme="minorEastAsia" w:hAnsi="Times New Roman" w:cs="Times New Roman"/>
          <w:sz w:val="20"/>
          <w:szCs w:val="20"/>
        </w:rPr>
      </w:pPr>
      <w:bookmarkStart w:id="2" w:name="OLE_LINK94"/>
      <w:bookmarkStart w:id="3" w:name="OLE_LINK95"/>
      <w:r w:rsidRPr="006343B1">
        <w:rPr>
          <w:rFonts w:ascii="Times New Roman" w:eastAsiaTheme="minorEastAsia" w:hAnsi="Times New Roman" w:cs="Times New Roman"/>
          <w:sz w:val="20"/>
          <w:szCs w:val="20"/>
        </w:rPr>
        <w:t>CTAATACGACTCACTATAGGGCAAGCAGTGGTATCAACGCAGAGTAC</w:t>
      </w:r>
      <w:bookmarkStart w:id="4" w:name="OLE_LINK25"/>
      <w:bookmarkStart w:id="5" w:name="OLE_LINK26"/>
      <w:r w:rsidRPr="006343B1">
        <w:rPr>
          <w:rFonts w:ascii="Times New Roman" w:eastAsiaTheme="minorEastAsia" w:hAnsi="Times New Roman" w:cs="Times New Roman"/>
          <w:sz w:val="20"/>
          <w:szCs w:val="20"/>
        </w:rPr>
        <w:t>ATGGGGAACGCTCCAACCATGGCTTGTCTCTCTTACGTTCTCCTCCCTCTGGCTGTCCTCCTTATCCTTCACCCCCTCGCCGAGTCTACGCACCGCCCGCTCATTTTAACCGTAGTCAACAACTGCCCTTTCACCGTCTGGCCCGCAATACAGCCCAACGCGGGCCACGATGTCCTCGAGCGCGGTGGCTTCGCCCTCGAAACCCTAACCCACAAATCCTTCCCAGCTCCAGACCACCACTGGACCGGCCGGCTCTGGGCCAGGACCGGCTGTACTTACCACGCCGGCCGCTTCTCCTGCGCCACCGGCGACTGCGGCGGCCGCCTCGAGTGCAACGGTGCGGGCGGGAAGACGCCCGCCACCCTAGCGCAGTTTAGCCTCCACCACGCCCACAACGACCAGTCCTCCTACTCTGTCAGCCTCGTGGACGGTTACAACCTTCCGATGACGGTGACCCCACACGAGGGCCAGGGCATGTGTCCCGTCGTTGGATGTAAGGCCGATCTGATTCCCACGTGTCCCCCGGCGCTACAGATGCGGGTCCCAGCCGGTCACGGGCCGGTGATGGCTTGCAAGAGCGGGTGCGAGGCGTTCGGTACGGACGAGCTGTGCTGCAGGAACCATTTCAACAGCCCGCAGACGTGCAGGGGGTCGAGCTACTCGGAGTTTTTCAAGCATGCTTGC</w:t>
      </w:r>
      <w:r w:rsidRPr="006343B1">
        <w:rPr>
          <w:rFonts w:ascii="Times New Roman" w:eastAsiaTheme="minorEastAsia" w:hAnsi="Times New Roman" w:cs="Times New Roman"/>
          <w:sz w:val="20"/>
          <w:szCs w:val="20"/>
        </w:rPr>
        <w:lastRenderedPageBreak/>
        <w:t>CCGGCAACGTACACCTATGCGCACGATAGCCCCTCGCTCACCCACAACTGCGTGGCGCCGCGGGAGCTGAAGGTTATCTTTTGCCACTAA</w:t>
      </w:r>
      <w:bookmarkEnd w:id="4"/>
      <w:bookmarkEnd w:id="5"/>
      <w:r w:rsidRPr="006343B1">
        <w:rPr>
          <w:rFonts w:ascii="Times New Roman" w:eastAsiaTheme="minorEastAsia" w:hAnsi="Times New Roman" w:cs="Times New Roman"/>
          <w:sz w:val="20"/>
          <w:szCs w:val="20"/>
        </w:rPr>
        <w:t>TATTTAAGTGAAATTACGTGGTATGCCACTGAGAAGTGTACTAAACTAGCTCCTTAGTAGTAGGCTACCATCTGCCCTTTGTTTTTGGTTTGGTGGTTTGTGGTGCATGGATTGTCAGATCATGTGTACGTTCTCTATAAGACTATAACGTGTGTTATTTTTATAAAAAAAAAAAA</w:t>
      </w:r>
    </w:p>
    <w:bookmarkEnd w:id="2"/>
    <w:bookmarkEnd w:id="3"/>
    <w:p w14:paraId="1E712279" w14:textId="77777777" w:rsidR="00A72CD5" w:rsidRPr="006343B1" w:rsidRDefault="00A72CD5" w:rsidP="00A11B79">
      <w:pPr>
        <w:spacing w:line="340" w:lineRule="exact"/>
        <w:rPr>
          <w:rFonts w:ascii="Times New Roman" w:eastAsia="宋体" w:hAnsi="Times New Roman" w:cs="Times New Roman"/>
          <w:sz w:val="20"/>
          <w:szCs w:val="20"/>
        </w:rPr>
      </w:pPr>
    </w:p>
    <w:sectPr w:rsidR="00A72CD5" w:rsidRPr="006343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BA4CFB" w14:textId="77777777" w:rsidR="005451AC" w:rsidRDefault="005451AC" w:rsidP="00DD3D92">
      <w:pPr>
        <w:rPr>
          <w:rFonts w:hint="eastAsia"/>
        </w:rPr>
      </w:pPr>
      <w:r>
        <w:separator/>
      </w:r>
    </w:p>
  </w:endnote>
  <w:endnote w:type="continuationSeparator" w:id="0">
    <w:p w14:paraId="18435549" w14:textId="77777777" w:rsidR="005451AC" w:rsidRDefault="005451AC" w:rsidP="00DD3D9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7213E3" w14:textId="77777777" w:rsidR="005451AC" w:rsidRDefault="005451AC" w:rsidP="00DD3D92">
      <w:pPr>
        <w:rPr>
          <w:rFonts w:hint="eastAsia"/>
        </w:rPr>
      </w:pPr>
      <w:r>
        <w:separator/>
      </w:r>
    </w:p>
  </w:footnote>
  <w:footnote w:type="continuationSeparator" w:id="0">
    <w:p w14:paraId="217C3B87" w14:textId="77777777" w:rsidR="005451AC" w:rsidRDefault="005451AC" w:rsidP="00DD3D9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69AD"/>
    <w:rsid w:val="000022B9"/>
    <w:rsid w:val="00013E32"/>
    <w:rsid w:val="00046A17"/>
    <w:rsid w:val="00066E64"/>
    <w:rsid w:val="000741D5"/>
    <w:rsid w:val="000D7F39"/>
    <w:rsid w:val="00100BAA"/>
    <w:rsid w:val="00126AB9"/>
    <w:rsid w:val="00141273"/>
    <w:rsid w:val="0016555C"/>
    <w:rsid w:val="001A037B"/>
    <w:rsid w:val="001C279B"/>
    <w:rsid w:val="001F764D"/>
    <w:rsid w:val="00200B4E"/>
    <w:rsid w:val="00224E64"/>
    <w:rsid w:val="0024721D"/>
    <w:rsid w:val="002533D2"/>
    <w:rsid w:val="002662C8"/>
    <w:rsid w:val="0027287C"/>
    <w:rsid w:val="002842D5"/>
    <w:rsid w:val="002F0E4D"/>
    <w:rsid w:val="003121D6"/>
    <w:rsid w:val="00322262"/>
    <w:rsid w:val="00334D19"/>
    <w:rsid w:val="00337EDD"/>
    <w:rsid w:val="00396A1E"/>
    <w:rsid w:val="003C20DE"/>
    <w:rsid w:val="003F075D"/>
    <w:rsid w:val="00410668"/>
    <w:rsid w:val="00415508"/>
    <w:rsid w:val="00422EEA"/>
    <w:rsid w:val="0045630C"/>
    <w:rsid w:val="00495577"/>
    <w:rsid w:val="005451AC"/>
    <w:rsid w:val="00574B3B"/>
    <w:rsid w:val="00616ECD"/>
    <w:rsid w:val="00630BBE"/>
    <w:rsid w:val="00632B4D"/>
    <w:rsid w:val="006338BE"/>
    <w:rsid w:val="006343B1"/>
    <w:rsid w:val="00650651"/>
    <w:rsid w:val="0065354F"/>
    <w:rsid w:val="006642E7"/>
    <w:rsid w:val="006C47B0"/>
    <w:rsid w:val="007445E4"/>
    <w:rsid w:val="00783766"/>
    <w:rsid w:val="00787D9F"/>
    <w:rsid w:val="007A6608"/>
    <w:rsid w:val="007A6C56"/>
    <w:rsid w:val="007B6327"/>
    <w:rsid w:val="007B6842"/>
    <w:rsid w:val="007C7CD4"/>
    <w:rsid w:val="007F2C17"/>
    <w:rsid w:val="007F6A19"/>
    <w:rsid w:val="008069D3"/>
    <w:rsid w:val="00821D23"/>
    <w:rsid w:val="008405B6"/>
    <w:rsid w:val="00852C2D"/>
    <w:rsid w:val="008819AD"/>
    <w:rsid w:val="008D5C9A"/>
    <w:rsid w:val="008E488D"/>
    <w:rsid w:val="008F386E"/>
    <w:rsid w:val="00917D82"/>
    <w:rsid w:val="009406A1"/>
    <w:rsid w:val="0095254A"/>
    <w:rsid w:val="00965796"/>
    <w:rsid w:val="00974DE5"/>
    <w:rsid w:val="00987432"/>
    <w:rsid w:val="009924D6"/>
    <w:rsid w:val="009C1B3F"/>
    <w:rsid w:val="009D14CD"/>
    <w:rsid w:val="009D68A3"/>
    <w:rsid w:val="00A11B79"/>
    <w:rsid w:val="00A56247"/>
    <w:rsid w:val="00A72CD5"/>
    <w:rsid w:val="00A76620"/>
    <w:rsid w:val="00AA54F5"/>
    <w:rsid w:val="00AB2A8F"/>
    <w:rsid w:val="00AB4332"/>
    <w:rsid w:val="00AC5EB3"/>
    <w:rsid w:val="00AE6A27"/>
    <w:rsid w:val="00B0735F"/>
    <w:rsid w:val="00B17F19"/>
    <w:rsid w:val="00B254AA"/>
    <w:rsid w:val="00B53F37"/>
    <w:rsid w:val="00B660E5"/>
    <w:rsid w:val="00B72869"/>
    <w:rsid w:val="00B93CA1"/>
    <w:rsid w:val="00BD1F40"/>
    <w:rsid w:val="00C00F84"/>
    <w:rsid w:val="00C01B31"/>
    <w:rsid w:val="00C32459"/>
    <w:rsid w:val="00C60DD5"/>
    <w:rsid w:val="00CB707D"/>
    <w:rsid w:val="00CD1CEA"/>
    <w:rsid w:val="00CF3708"/>
    <w:rsid w:val="00D07E5D"/>
    <w:rsid w:val="00D3472F"/>
    <w:rsid w:val="00D3535D"/>
    <w:rsid w:val="00D678E7"/>
    <w:rsid w:val="00D869AD"/>
    <w:rsid w:val="00DA78C9"/>
    <w:rsid w:val="00DC45C9"/>
    <w:rsid w:val="00DD00F5"/>
    <w:rsid w:val="00DD3D92"/>
    <w:rsid w:val="00DF717B"/>
    <w:rsid w:val="00E00AA4"/>
    <w:rsid w:val="00E513F3"/>
    <w:rsid w:val="00EA2D55"/>
    <w:rsid w:val="00EA4FDF"/>
    <w:rsid w:val="00EC5231"/>
    <w:rsid w:val="00EF2983"/>
    <w:rsid w:val="00EF49E3"/>
    <w:rsid w:val="00F14737"/>
    <w:rsid w:val="00F55445"/>
    <w:rsid w:val="00FB1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9A0327"/>
  <w15:chartTrackingRefBased/>
  <w15:docId w15:val="{C3F00E9C-1E83-4007-8925-915C44773C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3D92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D3D92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DD3D9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D3D92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DD3D92"/>
    <w:rPr>
      <w:sz w:val="18"/>
      <w:szCs w:val="18"/>
    </w:rPr>
  </w:style>
  <w:style w:type="paragraph" w:styleId="a7">
    <w:name w:val="List Paragraph"/>
    <w:basedOn w:val="a"/>
    <w:uiPriority w:val="34"/>
    <w:qFormat/>
    <w:rsid w:val="007A6608"/>
    <w:pPr>
      <w:ind w:firstLineChars="200" w:firstLine="420"/>
    </w:pPr>
  </w:style>
  <w:style w:type="table" w:styleId="a8">
    <w:name w:val="Table Grid"/>
    <w:basedOn w:val="a1"/>
    <w:uiPriority w:val="39"/>
    <w:rsid w:val="007445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Plain Text"/>
    <w:basedOn w:val="a"/>
    <w:link w:val="aa"/>
    <w:uiPriority w:val="99"/>
    <w:unhideWhenUsed/>
    <w:rsid w:val="002F0E4D"/>
    <w:rPr>
      <w:rFonts w:ascii="宋体" w:eastAsia="宋体" w:hAnsi="Courier New" w:cs="Courier New"/>
      <w:szCs w:val="21"/>
    </w:rPr>
  </w:style>
  <w:style w:type="character" w:customStyle="1" w:styleId="aa">
    <w:name w:val="纯文本 字符"/>
    <w:basedOn w:val="a0"/>
    <w:link w:val="a9"/>
    <w:uiPriority w:val="99"/>
    <w:rsid w:val="002F0E4D"/>
    <w:rPr>
      <w:rFonts w:ascii="宋体" w:eastAsia="宋体" w:hAnsi="Courier New" w:cs="Courier New"/>
      <w:szCs w:val="21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7</TotalTime>
  <Pages>4</Pages>
  <Words>952</Words>
  <Characters>5433</Characters>
  <Application>Microsoft Office Word</Application>
  <DocSecurity>0</DocSecurity>
  <Lines>45</Lines>
  <Paragraphs>12</Paragraphs>
  <ScaleCrop>false</ScaleCrop>
  <Company/>
  <LinksUpToDate>false</LinksUpToDate>
  <CharactersWithSpaces>6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chow</dc:creator>
  <cp:keywords/>
  <dc:description/>
  <cp:lastModifiedBy>nicolas chow</cp:lastModifiedBy>
  <cp:revision>90</cp:revision>
  <dcterms:created xsi:type="dcterms:W3CDTF">2024-02-08T05:53:00Z</dcterms:created>
  <dcterms:modified xsi:type="dcterms:W3CDTF">2025-01-28T14:18:00Z</dcterms:modified>
</cp:coreProperties>
</file>